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66547" w14:textId="77777777" w:rsidR="009C78DB" w:rsidRDefault="009C78DB" w:rsidP="009C78DB">
      <w:pPr>
        <w:spacing w:after="0" w:line="240" w:lineRule="auto"/>
        <w:jc w:val="center"/>
        <w:rPr>
          <w:rFonts w:eastAsia="Times New Roman"/>
        </w:rPr>
      </w:pPr>
      <w:r>
        <w:rPr>
          <w:rFonts w:eastAsia="Times New Roman"/>
          <w:b/>
          <w:bCs/>
        </w:rPr>
        <w:t xml:space="preserve">S2 </w:t>
      </w:r>
      <w:proofErr w:type="gramStart"/>
      <w:r>
        <w:rPr>
          <w:rFonts w:eastAsia="Times New Roman"/>
          <w:b/>
          <w:bCs/>
        </w:rPr>
        <w:t>Table</w:t>
      </w:r>
      <w:r w:rsidRPr="418F93CC">
        <w:rPr>
          <w:rFonts w:eastAsia="Times New Roman"/>
        </w:rPr>
        <w:t xml:space="preserve"> </w:t>
      </w:r>
      <w:r>
        <w:t xml:space="preserve"> </w:t>
      </w:r>
      <w:r w:rsidRPr="418F93CC">
        <w:rPr>
          <w:rFonts w:eastAsia="Times New Roman"/>
        </w:rPr>
        <w:t>Comparison</w:t>
      </w:r>
      <w:proofErr w:type="gramEnd"/>
      <w:r w:rsidRPr="418F93CC">
        <w:rPr>
          <w:rFonts w:eastAsia="Times New Roman"/>
        </w:rPr>
        <w:t xml:space="preserve"> of model performances for bleeding prediction</w:t>
      </w:r>
      <w:r>
        <w:rPr>
          <w:rFonts w:eastAsia="Times New Roman"/>
        </w:rPr>
        <w:t xml:space="preserve"> by subgroup on access site. </w:t>
      </w:r>
    </w:p>
    <w:tbl>
      <w:tblPr>
        <w:tblW w:w="8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00"/>
        <w:gridCol w:w="2250"/>
        <w:gridCol w:w="2170"/>
        <w:gridCol w:w="2170"/>
      </w:tblGrid>
      <w:tr w:rsidR="009C78DB" w:rsidRPr="00D30188" w14:paraId="143D3D34" w14:textId="77777777" w:rsidTr="00805A16">
        <w:trPr>
          <w:trHeight w:val="338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2557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A3177">
              <w:rPr>
                <w:b/>
                <w:bCs/>
                <w:color w:val="000000"/>
              </w:rPr>
              <w:t>Mode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5E8F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Overall </w:t>
            </w:r>
            <w:r w:rsidRPr="008A3177">
              <w:rPr>
                <w:b/>
                <w:bCs/>
                <w:color w:val="000000"/>
              </w:rPr>
              <w:t>AUROC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79A0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oral AUROC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DB9F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dial AUROC</w:t>
            </w:r>
          </w:p>
        </w:tc>
      </w:tr>
      <w:tr w:rsidR="009C78DB" w:rsidRPr="00D30188" w14:paraId="206C3ED4" w14:textId="77777777" w:rsidTr="00805A16">
        <w:trPr>
          <w:trHeight w:val="338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B096" w14:textId="77777777" w:rsidR="009C78DB" w:rsidRPr="008A3177" w:rsidRDefault="009C78DB" w:rsidP="00805A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senta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2EA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177">
              <w:rPr>
                <w:color w:val="000000"/>
              </w:rPr>
              <w:t>0.812 (0.812-0.812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3C3B" w14:textId="77777777" w:rsidR="009C78DB" w:rsidRPr="00E413AF" w:rsidRDefault="009C78DB" w:rsidP="00805A16">
            <w:pPr>
              <w:spacing w:after="0" w:line="240" w:lineRule="auto"/>
              <w:rPr>
                <w:rFonts w:eastAsia="Times New Roman"/>
              </w:rPr>
            </w:pPr>
            <w:r w:rsidRPr="00E413AF">
              <w:rPr>
                <w:rFonts w:eastAsia="Times New Roman"/>
              </w:rPr>
              <w:t>0.804(0.804,0.804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7960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22(0.822,0.822)</w:t>
            </w:r>
          </w:p>
        </w:tc>
      </w:tr>
      <w:tr w:rsidR="009C78DB" w:rsidRPr="00D30188" w14:paraId="15521C0D" w14:textId="77777777" w:rsidTr="00805A16">
        <w:trPr>
          <w:trHeight w:val="33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1484" w14:textId="77777777" w:rsidR="009C78DB" w:rsidRPr="008A3177" w:rsidRDefault="009C78DB" w:rsidP="00805A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 Access S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136D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177">
              <w:rPr>
                <w:color w:val="000000"/>
              </w:rPr>
              <w:t>0.817 (0.817-0.81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FFA8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04(0.803,0.80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BFAC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25(0.825,0.825)</w:t>
            </w:r>
          </w:p>
        </w:tc>
      </w:tr>
      <w:tr w:rsidR="009C78DB" w:rsidRPr="00D30188" w14:paraId="7DF63BF7" w14:textId="77777777" w:rsidTr="00805A16">
        <w:trPr>
          <w:trHeight w:val="33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EE26" w14:textId="77777777" w:rsidR="009C78DB" w:rsidRPr="008A3177" w:rsidRDefault="009C78DB" w:rsidP="00805A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 Cath L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EFF6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177">
              <w:rPr>
                <w:color w:val="000000"/>
              </w:rPr>
              <w:t>0.825 (0.825-0.82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8723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12(0.812,0.81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0A3A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34(0.834,0.835)</w:t>
            </w:r>
          </w:p>
        </w:tc>
      </w:tr>
      <w:tr w:rsidR="009C78DB" w:rsidRPr="00D30188" w14:paraId="4E337D1C" w14:textId="77777777" w:rsidTr="00805A16">
        <w:trPr>
          <w:trHeight w:val="33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E52" w14:textId="77777777" w:rsidR="009C78DB" w:rsidRPr="008A3177" w:rsidRDefault="009C78DB" w:rsidP="00805A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 Medication Deci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F8EA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177">
              <w:rPr>
                <w:color w:val="000000"/>
              </w:rPr>
              <w:t>0.832 (0.832-0.83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FCC8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20(0.820,0.82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3AFC" w14:textId="77777777" w:rsidR="009C78DB" w:rsidRPr="00E413AF" w:rsidRDefault="009C78DB" w:rsidP="00805A16">
            <w:pPr>
              <w:spacing w:after="0" w:line="240" w:lineRule="auto"/>
              <w:rPr>
                <w:rFonts w:eastAsia="Times New Roman"/>
              </w:rPr>
            </w:pPr>
            <w:r w:rsidRPr="00E413AF">
              <w:rPr>
                <w:rFonts w:eastAsia="Times New Roman"/>
              </w:rPr>
              <w:t>0.840(0.839,0.840)</w:t>
            </w:r>
          </w:p>
        </w:tc>
      </w:tr>
      <w:tr w:rsidR="009C78DB" w:rsidRPr="00D30188" w14:paraId="4C42A96F" w14:textId="77777777" w:rsidTr="00805A16">
        <w:trPr>
          <w:trHeight w:val="33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16B" w14:textId="77777777" w:rsidR="009C78DB" w:rsidRPr="008A3177" w:rsidRDefault="009C78DB" w:rsidP="00805A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 PCI Variabl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BF9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177">
              <w:rPr>
                <w:color w:val="000000"/>
              </w:rPr>
              <w:t>0.844 (0.844-0.84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C87A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34(0.834,0.83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D2ED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50(0.850,0.851)</w:t>
            </w:r>
          </w:p>
        </w:tc>
      </w:tr>
      <w:tr w:rsidR="009C78DB" w:rsidRPr="00D30188" w14:paraId="2782E853" w14:textId="77777777" w:rsidTr="00805A1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F146" w14:textId="77777777" w:rsidR="009C78DB" w:rsidRPr="008A3177" w:rsidRDefault="009C78DB" w:rsidP="00805A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 Closure Decis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DE21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177">
              <w:rPr>
                <w:color w:val="000000"/>
              </w:rPr>
              <w:t>0.845 (0.845-0.845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44758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35(0.835,0.835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1CD04" w14:textId="77777777" w:rsidR="009C78DB" w:rsidRPr="008A3177" w:rsidRDefault="009C78DB" w:rsidP="00805A1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13AF">
              <w:rPr>
                <w:rFonts w:eastAsia="Times New Roman"/>
              </w:rPr>
              <w:t>0.851(0.850,0.851)</w:t>
            </w:r>
          </w:p>
        </w:tc>
      </w:tr>
    </w:tbl>
    <w:p w14:paraId="611EC78A" w14:textId="3FE8D058" w:rsidR="00180E48" w:rsidRPr="009C78DB" w:rsidRDefault="00180E48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180E48" w:rsidRPr="009C7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8DB"/>
    <w:rsid w:val="00052A0C"/>
    <w:rsid w:val="00180E48"/>
    <w:rsid w:val="00594938"/>
    <w:rsid w:val="005D3C2B"/>
    <w:rsid w:val="005E2DDD"/>
    <w:rsid w:val="007552C8"/>
    <w:rsid w:val="009A0042"/>
    <w:rsid w:val="009C78DB"/>
    <w:rsid w:val="00A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27E0A"/>
  <w15:chartTrackingRefBased/>
  <w15:docId w15:val="{CEF7EF3C-3CB9-486E-82F5-1E6CA1C2E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8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1</cp:revision>
  <dcterms:created xsi:type="dcterms:W3CDTF">2025-06-02T19:34:00Z</dcterms:created>
  <dcterms:modified xsi:type="dcterms:W3CDTF">2025-06-02T19:34:00Z</dcterms:modified>
</cp:coreProperties>
</file>